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18593" w14:textId="77777777" w:rsidR="00E303AD" w:rsidRPr="00AB61C3" w:rsidRDefault="00E303AD" w:rsidP="00D50D00">
      <w:pPr>
        <w:spacing w:line="240" w:lineRule="auto"/>
        <w:contextualSpacing/>
        <w:rPr>
          <w:rFonts w:ascii="Arial" w:eastAsia="Arial" w:hAnsi="Arial" w:cs="Arial"/>
          <w:sz w:val="18"/>
          <w:szCs w:val="18"/>
        </w:rPr>
      </w:pPr>
      <w:bookmarkStart w:id="0" w:name="_GoBack"/>
      <w:bookmarkEnd w:id="0"/>
    </w:p>
    <w:p w14:paraId="75D69B16" w14:textId="402B5C1A" w:rsidR="00A36D26" w:rsidRPr="00AB61C3" w:rsidRDefault="000727A6" w:rsidP="00D50D00">
      <w:pPr>
        <w:spacing w:line="240" w:lineRule="auto"/>
        <w:contextualSpacing/>
        <w:rPr>
          <w:rFonts w:ascii="Arial" w:eastAsia="Arial" w:hAnsi="Arial" w:cs="Arial"/>
          <w:sz w:val="18"/>
          <w:szCs w:val="18"/>
        </w:rPr>
      </w:pPr>
      <w:r w:rsidRPr="00AB61C3">
        <w:rPr>
          <w:rFonts w:ascii="Arial" w:eastAsia="Arial" w:hAnsi="Arial" w:cs="Arial"/>
          <w:b/>
          <w:sz w:val="18"/>
          <w:szCs w:val="18"/>
        </w:rPr>
        <w:t>Appendix 1</w:t>
      </w:r>
      <w:r w:rsidR="00E303AD" w:rsidRPr="00AB61C3">
        <w:rPr>
          <w:rFonts w:ascii="Arial" w:eastAsia="Arial" w:hAnsi="Arial" w:cs="Arial"/>
          <w:b/>
          <w:sz w:val="18"/>
          <w:szCs w:val="18"/>
        </w:rPr>
        <w:t>.</w:t>
      </w:r>
      <w:r w:rsidRPr="00AB61C3">
        <w:rPr>
          <w:rFonts w:ascii="Arial" w:eastAsia="Arial" w:hAnsi="Arial" w:cs="Arial"/>
          <w:b/>
          <w:sz w:val="18"/>
          <w:szCs w:val="18"/>
        </w:rPr>
        <w:t xml:space="preserve"> </w:t>
      </w:r>
      <w:r w:rsidRPr="00AB61C3">
        <w:rPr>
          <w:rFonts w:ascii="Arial" w:eastAsia="Arial" w:hAnsi="Arial" w:cs="Arial"/>
          <w:bCs/>
          <w:sz w:val="18"/>
          <w:szCs w:val="18"/>
        </w:rPr>
        <w:t>Code</w:t>
      </w:r>
      <w:r w:rsidR="00E303AD" w:rsidRPr="00AB61C3">
        <w:rPr>
          <w:rFonts w:ascii="Arial" w:eastAsia="Arial" w:hAnsi="Arial" w:cs="Arial"/>
          <w:bCs/>
          <w:sz w:val="18"/>
          <w:szCs w:val="18"/>
        </w:rPr>
        <w:t>b</w:t>
      </w:r>
      <w:r w:rsidRPr="00AB61C3">
        <w:rPr>
          <w:rFonts w:ascii="Arial" w:eastAsia="Arial" w:hAnsi="Arial" w:cs="Arial"/>
          <w:bCs/>
          <w:sz w:val="18"/>
          <w:szCs w:val="18"/>
        </w:rPr>
        <w:t>ook</w:t>
      </w:r>
      <w:r w:rsidR="00C04DC6">
        <w:rPr>
          <w:rFonts w:ascii="Arial" w:eastAsia="Arial" w:hAnsi="Arial" w:cs="Arial"/>
          <w:bCs/>
          <w:sz w:val="18"/>
          <w:szCs w:val="18"/>
        </w:rPr>
        <w:t xml:space="preserve">. </w:t>
      </w:r>
    </w:p>
    <w:tbl>
      <w:tblPr>
        <w:tblStyle w:val="a2"/>
        <w:tblW w:w="79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240"/>
        <w:gridCol w:w="570"/>
        <w:gridCol w:w="2640"/>
      </w:tblGrid>
      <w:tr w:rsidR="00A36D26" w:rsidRPr="00C04DC6" w14:paraId="1538C5F6" w14:textId="77777777">
        <w:trPr>
          <w:trHeight w:val="57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89F5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Themes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4B7D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Sub-themes</w:t>
            </w:r>
          </w:p>
        </w:tc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ED0D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#</w:t>
            </w:r>
          </w:p>
        </w:tc>
        <w:tc>
          <w:tcPr>
            <w:tcW w:w="26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F62A9" w14:textId="7390E50C" w:rsidR="00A36D26" w:rsidRPr="00C04DC6" w:rsidRDefault="00C04DC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Total of coded comments</w:t>
            </w:r>
          </w:p>
        </w:tc>
      </w:tr>
      <w:tr w:rsidR="00A36D26" w:rsidRPr="00C04DC6" w14:paraId="0D3A0625" w14:textId="77777777">
        <w:trPr>
          <w:trHeight w:val="525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F3CAB" w14:textId="711A8B55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Working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c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nditions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3ED7" w14:textId="7E58A80E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Patient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p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pulation (underserved, volume, trauma, pathology etc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2AC53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9CD6A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324 (38.5%)</w:t>
            </w:r>
          </w:p>
        </w:tc>
      </w:tr>
      <w:tr w:rsidR="00A36D26" w:rsidRPr="00C04DC6" w14:paraId="4582B488" w14:textId="77777777">
        <w:trPr>
          <w:trHeight w:val="52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7A7C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99923" w14:textId="17ABC5E9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Practice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s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etting (comm</w:t>
            </w:r>
            <w:r w:rsidR="0097797A">
              <w:rPr>
                <w:rFonts w:ascii="Arial" w:eastAsia="Arial" w:hAnsi="Arial" w:cs="Arial"/>
                <w:bCs/>
                <w:sz w:val="18"/>
                <w:szCs w:val="18"/>
              </w:rPr>
              <w:t>unity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, acad</w:t>
            </w:r>
            <w:r w:rsidR="0097797A">
              <w:rPr>
                <w:rFonts w:ascii="Arial" w:eastAsia="Arial" w:hAnsi="Arial" w:cs="Arial"/>
                <w:bCs/>
                <w:sz w:val="18"/>
                <w:szCs w:val="18"/>
              </w:rPr>
              <w:t>emic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, county, Lvl 1, HCA, etc.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4AAB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2712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3BCB075C" w14:textId="77777777">
        <w:trPr>
          <w:trHeight w:val="52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9AD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46D30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erks (funding for travel/activities, food, lounge, parking, etc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DB0CB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37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13D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36DA120B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3AD9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C7C48" w14:textId="05A9B6C1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DEI (includes LGBTQ</w:t>
            </w:r>
            <w:r w:rsidR="0097797A">
              <w:rPr>
                <w:rFonts w:ascii="Arial" w:eastAsia="Arial" w:hAnsi="Arial" w:cs="Arial"/>
                <w:bCs/>
                <w:sz w:val="18"/>
                <w:szCs w:val="18"/>
              </w:rPr>
              <w:t>+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8D443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DCCA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28CFAC00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EFC2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4D56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elationship with other specialtie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51F3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3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9637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74893CCC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44A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A86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rogram reputation/prestige/age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9F4B8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225D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5D606844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576B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C80B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Wellnes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27B9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2A66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0C542BBF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D10B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C72C0" w14:textId="24BB4F15" w:rsidR="00A36D26" w:rsidRPr="00C04DC6" w:rsidRDefault="00C04DC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Work hour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B353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AC5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6B6BB419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035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F3ED4" w14:textId="5EB413B7" w:rsidR="00A36D26" w:rsidRPr="00C04DC6" w:rsidRDefault="00C04DC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Ancillary healthcare staff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FCE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9C2A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066E1090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0FC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01AE5" w14:textId="5A792164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E</w:t>
            </w:r>
            <w:r w:rsidR="0097797A">
              <w:rPr>
                <w:rFonts w:ascii="Arial" w:eastAsia="Arial" w:hAnsi="Arial" w:cs="Arial"/>
                <w:bCs/>
                <w:sz w:val="18"/>
                <w:szCs w:val="18"/>
              </w:rPr>
              <w:t>H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7A7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E93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1EEC2184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1F48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2E51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Salar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CB98A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D6D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4DD9D8DA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75A8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48A6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Metric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F034A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EE41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22882113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079A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D61B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Moonlighting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A308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615F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2FECB8FA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AC2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E3E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Scutwork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CF44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10A7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7C9A5DC8" w14:textId="77777777">
        <w:trPr>
          <w:trHeight w:val="315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10E49" w14:textId="5D90D2C6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Inter-personal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r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elationships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DDA97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esident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7A50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76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3C78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48 (29.5%)</w:t>
            </w:r>
          </w:p>
        </w:tc>
      </w:tr>
      <w:tr w:rsidR="00A36D26" w:rsidRPr="00C04DC6" w14:paraId="3FB60042" w14:textId="77777777">
        <w:trPr>
          <w:trHeight w:val="52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B66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E1A89" w14:textId="106EA11C" w:rsidR="00A36D26" w:rsidRPr="00C04DC6" w:rsidRDefault="00C04DC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ther leadership / faculty personalit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CA51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7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C9A8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644433F4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AFBB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664E9" w14:textId="59758619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PD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p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ersonalit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A1F88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5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529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04E3F26E" w14:textId="77777777">
        <w:trPr>
          <w:trHeight w:val="52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091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B449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esponsiveness to upward feedback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4410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BAE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2B3E2279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0B47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567C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pportunity for upward feedback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C0879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0478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2CAD8D6B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3C4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D10E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Generic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7954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7371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0B7EFB2C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13C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E3480" w14:textId="3BBA4C28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Objective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e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xperience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D45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C0A9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4D2A4239" w14:textId="77777777">
        <w:trPr>
          <w:trHeight w:val="315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6906B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Learning experience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F0CA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rocedure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5037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5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39B5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18 (14.0%)</w:t>
            </w:r>
          </w:p>
        </w:tc>
      </w:tr>
      <w:tr w:rsidR="00A36D26" w:rsidRPr="00C04DC6" w14:paraId="12377A7F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6FB4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34EB" w14:textId="0521A1C6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Didactics /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c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nference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DDC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32C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65703B8E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263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CE749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n-shift teaching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1D26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A9FD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12E24846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9EF7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41E2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Autonom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6AA3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FD12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4FAA91A1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69C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550D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OCU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B46E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B5C2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15C07B2B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ADE2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897E9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ediatric training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933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BEED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52D1BF30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D7C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F6E6B" w14:textId="2A2DC156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EMS/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p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ehospital training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CE2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4206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4616E02E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7A9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D641" w14:textId="7C74AC9F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Scholarly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t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ack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63B0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3C3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6D50BD33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0D6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5968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Research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BE9B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1DCA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561BA2E4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403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867F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ersonal patient load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90F40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DDCB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5F98742F" w14:textId="77777777">
        <w:trPr>
          <w:trHeight w:val="315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4DF43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Living conditions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616C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Geograph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3EF68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53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46E4E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70 (8.3%)</w:t>
            </w:r>
          </w:p>
        </w:tc>
      </w:tr>
      <w:tr w:rsidR="00A36D26" w:rsidRPr="00C04DC6" w14:paraId="159E4387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24B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33AB4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Amenitie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FC41D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5345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52D10A20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5420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557C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Cost of living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4FC0E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769C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3647AC3F" w14:textId="77777777">
        <w:trPr>
          <w:trHeight w:val="330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E4418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ost-graduate readiness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717B8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Fellowship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5E73B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47FCC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46 (5.5%)</w:t>
            </w:r>
          </w:p>
        </w:tc>
      </w:tr>
      <w:tr w:rsidR="00A36D26" w:rsidRPr="00C04DC6" w14:paraId="04BE72E9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BF88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ABA9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Jobs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5318F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198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382ECA59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1097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83BD0" w14:textId="799A9F9D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GY4 experience</w:t>
            </w:r>
            <w:r w:rsidR="00344926"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 (length of training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B9C04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48C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179388F1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850E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6A4A" w14:textId="359E652D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PGY3 experience</w:t>
            </w:r>
            <w:r w:rsidR="00344926"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 (length of training)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06AA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82D9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1506002C" w14:textId="77777777">
        <w:trPr>
          <w:trHeight w:val="315"/>
        </w:trPr>
        <w:tc>
          <w:tcPr>
            <w:tcW w:w="15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94252" w14:textId="74821AE8" w:rsidR="00A36D26" w:rsidRPr="00C04DC6" w:rsidRDefault="00C04DC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nline/virtual supplement</w:t>
            </w: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2032E" w14:textId="5762E296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Virtual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i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nterview day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0C8D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8</w:t>
            </w:r>
          </w:p>
        </w:tc>
        <w:tc>
          <w:tcPr>
            <w:tcW w:w="264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4A9E1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35 (4.2%)</w:t>
            </w:r>
          </w:p>
        </w:tc>
      </w:tr>
      <w:tr w:rsidR="00A36D26" w:rsidRPr="00C04DC6" w14:paraId="14AF600C" w14:textId="77777777">
        <w:trPr>
          <w:trHeight w:val="36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4CE3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F5D15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Virtual tour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2C672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D8C1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7FF4F8EE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4709F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14971" w14:textId="1344E055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 xml:space="preserve">Virtual </w:t>
            </w:r>
            <w:r w:rsidR="00C04DC6">
              <w:rPr>
                <w:rFonts w:ascii="Arial" w:eastAsia="Arial" w:hAnsi="Arial" w:cs="Arial"/>
                <w:bCs/>
                <w:sz w:val="18"/>
                <w:szCs w:val="18"/>
              </w:rPr>
              <w:t>r</w:t>
            </w: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otation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B7167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7846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A36D26" w:rsidRPr="00C04DC6" w14:paraId="45D494E8" w14:textId="77777777">
        <w:trPr>
          <w:trHeight w:val="315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CB0D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0B706" w14:textId="77777777" w:rsidR="00A36D26" w:rsidRPr="00C04DC6" w:rsidRDefault="000727A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C04DC6">
              <w:rPr>
                <w:rFonts w:ascii="Arial" w:eastAsia="Arial" w:hAnsi="Arial" w:cs="Arial"/>
                <w:bCs/>
                <w:sz w:val="18"/>
                <w:szCs w:val="18"/>
              </w:rPr>
              <w:t>Website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A1A0D" w14:textId="153D4DD4" w:rsidR="00A36D26" w:rsidRPr="00D077BA" w:rsidRDefault="00D077BA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3964" w14:textId="77777777" w:rsidR="00A36D26" w:rsidRPr="00C04DC6" w:rsidRDefault="00A36D26" w:rsidP="00D50D00">
            <w:pPr>
              <w:widowControl w:val="0"/>
              <w:spacing w:line="240" w:lineRule="auto"/>
              <w:contextualSpacing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</w:tbl>
    <w:p w14:paraId="0761718F" w14:textId="472627F6" w:rsidR="00A36D26" w:rsidRPr="00C04DC6" w:rsidRDefault="0097797A" w:rsidP="00D50D00">
      <w:pPr>
        <w:spacing w:line="240" w:lineRule="auto"/>
        <w:contextualSpacing/>
        <w:rPr>
          <w:rFonts w:ascii="Arial" w:eastAsia="Arial" w:hAnsi="Arial" w:cs="Arial"/>
          <w:bCs/>
          <w:sz w:val="18"/>
          <w:szCs w:val="18"/>
        </w:rPr>
      </w:pPr>
      <w:commentRangeStart w:id="1"/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HCA</w:t>
      </w:r>
      <w:commentRangeEnd w:id="1"/>
      <w:r>
        <w:rPr>
          <w:rStyle w:val="CommentReference"/>
        </w:rPr>
        <w:commentReference w:id="1"/>
      </w:r>
      <w:r>
        <w:rPr>
          <w:rFonts w:ascii="Arial" w:eastAsia="Arial" w:hAnsi="Arial" w:cs="Arial"/>
          <w:bCs/>
          <w:sz w:val="18"/>
          <w:szCs w:val="18"/>
        </w:rPr>
        <w:t xml:space="preserve">,                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DEI</w:t>
      </w:r>
      <w:r>
        <w:rPr>
          <w:rFonts w:ascii="Arial" w:eastAsia="Arial" w:hAnsi="Arial" w:cs="Arial"/>
          <w:bCs/>
          <w:sz w:val="18"/>
          <w:szCs w:val="18"/>
        </w:rPr>
        <w:t>, divers</w:t>
      </w:r>
      <w:r w:rsidR="00D00290">
        <w:rPr>
          <w:rFonts w:ascii="Arial" w:eastAsia="Arial" w:hAnsi="Arial" w:cs="Arial"/>
          <w:bCs/>
          <w:sz w:val="18"/>
          <w:szCs w:val="18"/>
        </w:rPr>
        <w:t>i</w:t>
      </w:r>
      <w:r>
        <w:rPr>
          <w:rFonts w:ascii="Arial" w:eastAsia="Arial" w:hAnsi="Arial" w:cs="Arial"/>
          <w:bCs/>
          <w:sz w:val="18"/>
          <w:szCs w:val="18"/>
        </w:rPr>
        <w:t xml:space="preserve">ty, equity, inclusion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EHR</w:t>
      </w:r>
      <w:r>
        <w:rPr>
          <w:rFonts w:ascii="Arial" w:eastAsia="Arial" w:hAnsi="Arial" w:cs="Arial"/>
          <w:bCs/>
          <w:sz w:val="18"/>
          <w:szCs w:val="18"/>
        </w:rPr>
        <w:t xml:space="preserve">, electronic health record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PD</w:t>
      </w:r>
      <w:r>
        <w:rPr>
          <w:rFonts w:ascii="Arial" w:eastAsia="Arial" w:hAnsi="Arial" w:cs="Arial"/>
          <w:bCs/>
          <w:sz w:val="18"/>
          <w:szCs w:val="18"/>
        </w:rPr>
        <w:t xml:space="preserve">, program director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POCUS</w:t>
      </w:r>
      <w:r>
        <w:rPr>
          <w:rFonts w:ascii="Arial" w:eastAsia="Arial" w:hAnsi="Arial" w:cs="Arial"/>
          <w:bCs/>
          <w:sz w:val="18"/>
          <w:szCs w:val="18"/>
        </w:rPr>
        <w:t xml:space="preserve">, point-of-care ultrasound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EMS</w:t>
      </w:r>
      <w:r>
        <w:rPr>
          <w:rFonts w:ascii="Arial" w:eastAsia="Arial" w:hAnsi="Arial" w:cs="Arial"/>
          <w:bCs/>
          <w:sz w:val="18"/>
          <w:szCs w:val="18"/>
        </w:rPr>
        <w:t xml:space="preserve">, emergency medical services; </w:t>
      </w:r>
      <w:r w:rsidRPr="00791E68">
        <w:rPr>
          <w:rFonts w:ascii="Arial" w:eastAsia="Arial" w:hAnsi="Arial" w:cs="Arial"/>
          <w:bCs/>
          <w:i/>
          <w:iCs/>
          <w:sz w:val="18"/>
          <w:szCs w:val="18"/>
        </w:rPr>
        <w:t>PGY</w:t>
      </w:r>
      <w:r>
        <w:rPr>
          <w:rFonts w:ascii="Arial" w:eastAsia="Arial" w:hAnsi="Arial" w:cs="Arial"/>
          <w:bCs/>
          <w:sz w:val="18"/>
          <w:szCs w:val="18"/>
        </w:rPr>
        <w:t>, postgraduate year.</w:t>
      </w:r>
    </w:p>
    <w:sectPr w:rsidR="00A36D26" w:rsidRPr="00C04DC6" w:rsidSect="00B450F2"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June Casey" w:date="2023-12-17T08:51:00Z" w:initials="JC">
    <w:p w14:paraId="74099327" w14:textId="361F059F" w:rsidR="0097797A" w:rsidRDefault="0097797A">
      <w:pPr>
        <w:pStyle w:val="CommentText"/>
      </w:pPr>
      <w:r>
        <w:rPr>
          <w:rStyle w:val="CommentReference"/>
        </w:rPr>
        <w:annotationRef/>
      </w:r>
      <w:r>
        <w:t>Request that authors define abbreviation HCA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9932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CD949D6" w16cex:dateUtc="2023-11-21T20:08:00Z"/>
  <w16cex:commentExtensible w16cex:durableId="1F6258FF" w16cex:dateUtc="2023-11-21T20:11:00Z"/>
  <w16cex:commentExtensible w16cex:durableId="3D8425FB" w16cex:dateUtc="2023-12-17T16:35:00Z"/>
  <w16cex:commentExtensible w16cex:durableId="1F2CA416" w16cex:dateUtc="2023-12-17T16:40:00Z"/>
  <w16cex:commentExtensible w16cex:durableId="10F7C6EB" w16cex:dateUtc="2023-12-17T16:47:00Z"/>
  <w16cex:commentExtensible w16cex:durableId="0D40CD08" w16cex:dateUtc="2023-12-17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BFB4BE" w16cid:durableId="7CD949D6"/>
  <w16cid:commentId w16cid:paraId="2E7D6622" w16cid:durableId="1F6258FF"/>
  <w16cid:commentId w16cid:paraId="101621E4" w16cid:durableId="3D8425FB"/>
  <w16cid:commentId w16cid:paraId="6BAE6A96" w16cid:durableId="1F2CA416"/>
  <w16cid:commentId w16cid:paraId="4F8488A4" w16cid:durableId="10F7C6EB"/>
  <w16cid:commentId w16cid:paraId="74099327" w16cid:durableId="0D40CD0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CE1C9" w14:textId="77777777" w:rsidR="00B450F2" w:rsidRDefault="00B450F2">
      <w:pPr>
        <w:spacing w:line="240" w:lineRule="auto"/>
      </w:pPr>
      <w:r>
        <w:separator/>
      </w:r>
    </w:p>
  </w:endnote>
  <w:endnote w:type="continuationSeparator" w:id="0">
    <w:p w14:paraId="0CC61DED" w14:textId="77777777" w:rsidR="00B450F2" w:rsidRDefault="00B45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466CF" w14:textId="77777777" w:rsidR="00E2134D" w:rsidRDefault="00E213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C8C42" w14:textId="77777777" w:rsidR="00B450F2" w:rsidRDefault="00B450F2">
      <w:pPr>
        <w:spacing w:line="240" w:lineRule="auto"/>
      </w:pPr>
      <w:r>
        <w:separator/>
      </w:r>
    </w:p>
  </w:footnote>
  <w:footnote w:type="continuationSeparator" w:id="0">
    <w:p w14:paraId="2A11390F" w14:textId="77777777" w:rsidR="00B450F2" w:rsidRDefault="00B450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93A34" w14:textId="77777777" w:rsidR="00E2134D" w:rsidRDefault="00E213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8872A3" w14:textId="528B33E1" w:rsidR="00E2134D" w:rsidRPr="00EC7E3C" w:rsidRDefault="00B24F0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1"/>
        <w:szCs w:val="21"/>
      </w:rPr>
    </w:pPr>
    <w:r w:rsidRPr="00EC7E3C">
      <w:rPr>
        <w:color w:val="000000"/>
        <w:sz w:val="21"/>
        <w:szCs w:val="21"/>
      </w:rPr>
      <w:t xml:space="preserve">Student Narratives Regarding </w:t>
    </w:r>
    <w:r w:rsidR="00EC7E3C" w:rsidRPr="00EC7E3C">
      <w:rPr>
        <w:color w:val="000000"/>
        <w:sz w:val="21"/>
        <w:szCs w:val="21"/>
      </w:rPr>
      <w:t xml:space="preserve">EM Residency </w:t>
    </w:r>
    <w:r w:rsidR="00EC7E3C">
      <w:rPr>
        <w:color w:val="000000"/>
        <w:sz w:val="21"/>
        <w:szCs w:val="21"/>
      </w:rPr>
      <w:tab/>
    </w:r>
    <w:r w:rsidR="00EC7E3C">
      <w:rPr>
        <w:color w:val="000000"/>
        <w:sz w:val="21"/>
        <w:szCs w:val="21"/>
      </w:rPr>
      <w:tab/>
    </w:r>
    <w:r w:rsidR="00EC7E3C" w:rsidRPr="00EC7E3C">
      <w:rPr>
        <w:color w:val="000000"/>
        <w:sz w:val="21"/>
        <w:szCs w:val="21"/>
      </w:rPr>
      <w:t>Estes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036FAE"/>
    <w:multiLevelType w:val="multilevel"/>
    <w:tmpl w:val="49D00A5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ne Casey">
    <w15:presenceInfo w15:providerId="Windows Live" w15:userId="ed713126dc7935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D26"/>
    <w:rsid w:val="00001D11"/>
    <w:rsid w:val="00006A42"/>
    <w:rsid w:val="00013118"/>
    <w:rsid w:val="00024CFB"/>
    <w:rsid w:val="000412CB"/>
    <w:rsid w:val="00061A3A"/>
    <w:rsid w:val="000727A6"/>
    <w:rsid w:val="000802FD"/>
    <w:rsid w:val="00081925"/>
    <w:rsid w:val="0008705D"/>
    <w:rsid w:val="000924A5"/>
    <w:rsid w:val="00095FEA"/>
    <w:rsid w:val="000B4BA5"/>
    <w:rsid w:val="000E42FF"/>
    <w:rsid w:val="000F19ED"/>
    <w:rsid w:val="00105719"/>
    <w:rsid w:val="0013755F"/>
    <w:rsid w:val="00172132"/>
    <w:rsid w:val="00180A1F"/>
    <w:rsid w:val="00185EE5"/>
    <w:rsid w:val="00186C4E"/>
    <w:rsid w:val="001A3CB4"/>
    <w:rsid w:val="001B44BF"/>
    <w:rsid w:val="001D2F96"/>
    <w:rsid w:val="001F0E6F"/>
    <w:rsid w:val="00227F75"/>
    <w:rsid w:val="00244A04"/>
    <w:rsid w:val="00254EF6"/>
    <w:rsid w:val="00297374"/>
    <w:rsid w:val="00320B7A"/>
    <w:rsid w:val="00323AEE"/>
    <w:rsid w:val="003322AB"/>
    <w:rsid w:val="00344926"/>
    <w:rsid w:val="00387EC8"/>
    <w:rsid w:val="003A55F6"/>
    <w:rsid w:val="003B0D9F"/>
    <w:rsid w:val="003C2539"/>
    <w:rsid w:val="003E49F0"/>
    <w:rsid w:val="0040048F"/>
    <w:rsid w:val="00400FEB"/>
    <w:rsid w:val="00460068"/>
    <w:rsid w:val="00484917"/>
    <w:rsid w:val="004C30DC"/>
    <w:rsid w:val="004F2324"/>
    <w:rsid w:val="00510828"/>
    <w:rsid w:val="0053333B"/>
    <w:rsid w:val="00537AE9"/>
    <w:rsid w:val="00556661"/>
    <w:rsid w:val="00580625"/>
    <w:rsid w:val="005C158D"/>
    <w:rsid w:val="005E1207"/>
    <w:rsid w:val="005F4500"/>
    <w:rsid w:val="005F63D6"/>
    <w:rsid w:val="005F6F60"/>
    <w:rsid w:val="00641A5E"/>
    <w:rsid w:val="0069261A"/>
    <w:rsid w:val="006E491C"/>
    <w:rsid w:val="00742601"/>
    <w:rsid w:val="00762889"/>
    <w:rsid w:val="007644BC"/>
    <w:rsid w:val="00791E68"/>
    <w:rsid w:val="007C185F"/>
    <w:rsid w:val="0082733C"/>
    <w:rsid w:val="00832DB0"/>
    <w:rsid w:val="00891AD7"/>
    <w:rsid w:val="008A3866"/>
    <w:rsid w:val="008A657D"/>
    <w:rsid w:val="009171B0"/>
    <w:rsid w:val="00956401"/>
    <w:rsid w:val="009706C5"/>
    <w:rsid w:val="0097797A"/>
    <w:rsid w:val="00995CCE"/>
    <w:rsid w:val="00996828"/>
    <w:rsid w:val="00997FC3"/>
    <w:rsid w:val="009A1AD7"/>
    <w:rsid w:val="009C2857"/>
    <w:rsid w:val="009F2220"/>
    <w:rsid w:val="00A36D26"/>
    <w:rsid w:val="00AA0662"/>
    <w:rsid w:val="00AB61C3"/>
    <w:rsid w:val="00AC31E6"/>
    <w:rsid w:val="00AC4C19"/>
    <w:rsid w:val="00AD22BD"/>
    <w:rsid w:val="00AD5689"/>
    <w:rsid w:val="00AF3EAB"/>
    <w:rsid w:val="00B24F0D"/>
    <w:rsid w:val="00B338C0"/>
    <w:rsid w:val="00B450F2"/>
    <w:rsid w:val="00B578E1"/>
    <w:rsid w:val="00B64FEA"/>
    <w:rsid w:val="00B9419C"/>
    <w:rsid w:val="00BD507B"/>
    <w:rsid w:val="00BF63BE"/>
    <w:rsid w:val="00C04DC6"/>
    <w:rsid w:val="00C14941"/>
    <w:rsid w:val="00C3097B"/>
    <w:rsid w:val="00C557D9"/>
    <w:rsid w:val="00C90DAD"/>
    <w:rsid w:val="00CA6B35"/>
    <w:rsid w:val="00CC797F"/>
    <w:rsid w:val="00CD0AB0"/>
    <w:rsid w:val="00D00290"/>
    <w:rsid w:val="00D077BA"/>
    <w:rsid w:val="00D12DA2"/>
    <w:rsid w:val="00D2767A"/>
    <w:rsid w:val="00D32579"/>
    <w:rsid w:val="00D42A90"/>
    <w:rsid w:val="00D50D00"/>
    <w:rsid w:val="00D533D5"/>
    <w:rsid w:val="00DA54A7"/>
    <w:rsid w:val="00DC6051"/>
    <w:rsid w:val="00DD13BE"/>
    <w:rsid w:val="00E2134D"/>
    <w:rsid w:val="00E213F0"/>
    <w:rsid w:val="00E303AD"/>
    <w:rsid w:val="00E80474"/>
    <w:rsid w:val="00E9012E"/>
    <w:rsid w:val="00EB6A49"/>
    <w:rsid w:val="00EC4CC2"/>
    <w:rsid w:val="00EC7E3C"/>
    <w:rsid w:val="00ED7BD3"/>
    <w:rsid w:val="00F057D5"/>
    <w:rsid w:val="00F115D3"/>
    <w:rsid w:val="00F41C01"/>
    <w:rsid w:val="00F45C72"/>
    <w:rsid w:val="00F45FEA"/>
    <w:rsid w:val="00F73DBE"/>
    <w:rsid w:val="00F9060F"/>
    <w:rsid w:val="00F96B1F"/>
    <w:rsid w:val="00FF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89324"/>
  <w15:docId w15:val="{85E9B737-DFD4-7C47-9616-608EBE3F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A0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A0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13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3BE"/>
  </w:style>
  <w:style w:type="paragraph" w:styleId="Footer">
    <w:name w:val="footer"/>
    <w:basedOn w:val="Normal"/>
    <w:link w:val="FooterChar"/>
    <w:uiPriority w:val="99"/>
    <w:unhideWhenUsed/>
    <w:rsid w:val="00DD13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3BE"/>
  </w:style>
  <w:style w:type="character" w:styleId="LineNumber">
    <w:name w:val="line number"/>
    <w:basedOn w:val="DefaultParagraphFont"/>
    <w:uiPriority w:val="99"/>
    <w:semiHidden/>
    <w:unhideWhenUsed/>
    <w:rsid w:val="00F41C01"/>
  </w:style>
  <w:style w:type="character" w:styleId="Hyperlink">
    <w:name w:val="Hyperlink"/>
    <w:basedOn w:val="DefaultParagraphFont"/>
    <w:uiPriority w:val="99"/>
    <w:unhideWhenUsed/>
    <w:rsid w:val="00F73DB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3D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7AE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3D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A6B3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5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man, Kevin</dc:creator>
  <cp:lastModifiedBy>umamaheshwari Mala</cp:lastModifiedBy>
  <cp:revision>16</cp:revision>
  <dcterms:created xsi:type="dcterms:W3CDTF">2023-12-17T05:36:00Z</dcterms:created>
  <dcterms:modified xsi:type="dcterms:W3CDTF">2023-12-21T12:20:00Z</dcterms:modified>
</cp:coreProperties>
</file>